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EDEC3B1" w:rsidR="00654E8F" w:rsidRDefault="00654E8F" w:rsidP="0001436A">
      <w:pPr>
        <w:pStyle w:val="SupplementaryMaterial"/>
      </w:pPr>
      <w:r w:rsidRPr="001549D3">
        <w:t>Supplementary Material</w:t>
      </w:r>
    </w:p>
    <w:p w14:paraId="03063BCA" w14:textId="77777777" w:rsidR="0062242F" w:rsidRPr="0062242F" w:rsidRDefault="0062242F" w:rsidP="0062242F">
      <w:pPr>
        <w:pStyle w:val="aff6"/>
      </w:pPr>
    </w:p>
    <w:p w14:paraId="537D5E69" w14:textId="5F1922E4" w:rsidR="001E7A15" w:rsidRPr="001E7A15" w:rsidRDefault="001E7A15" w:rsidP="001E7A15">
      <w:pPr>
        <w:spacing w:before="0" w:after="0" w:line="360" w:lineRule="auto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  <w:bookmarkStart w:id="0" w:name="_Hlk150524540"/>
      <w:r w:rsidRPr="001E7A15">
        <w:rPr>
          <w:rFonts w:eastAsia="宋体" w:cs="Times New Roman"/>
          <w:color w:val="000000"/>
          <w:kern w:val="2"/>
          <w:sz w:val="21"/>
          <w:szCs w:val="21"/>
          <w:lang w:eastAsia="zh-CN"/>
        </w:rPr>
        <w:t xml:space="preserve">Table </w:t>
      </w:r>
      <w:r w:rsidR="003C7439">
        <w:rPr>
          <w:rFonts w:eastAsia="宋体" w:cs="Times New Roman"/>
          <w:color w:val="000000"/>
          <w:kern w:val="2"/>
          <w:sz w:val="21"/>
          <w:szCs w:val="21"/>
          <w:lang w:eastAsia="zh-CN"/>
        </w:rPr>
        <w:t>3</w:t>
      </w:r>
      <w:r w:rsidRPr="001E7A15">
        <w:rPr>
          <w:rFonts w:eastAsia="宋体" w:cs="Times New Roman"/>
          <w:color w:val="000000"/>
          <w:kern w:val="2"/>
          <w:sz w:val="21"/>
          <w:szCs w:val="21"/>
          <w:lang w:eastAsia="zh-CN"/>
        </w:rPr>
        <w:t>-1 Keyword clustering analysis of top 10 Chinese literatures</w:t>
      </w:r>
    </w:p>
    <w:tbl>
      <w:tblPr>
        <w:tblW w:w="5888" w:type="pct"/>
        <w:tblInd w:w="-91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1"/>
        <w:gridCol w:w="9012"/>
      </w:tblGrid>
      <w:tr w:rsidR="001E7A15" w:rsidRPr="001E7A15" w14:paraId="1FBBFB09" w14:textId="77777777" w:rsidTr="001E7A15">
        <w:trPr>
          <w:trHeight w:val="276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0B9BBF36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1" w:name="_Hlk150524530"/>
            <w:bookmarkEnd w:id="0"/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Cluster name</w:t>
            </w:r>
          </w:p>
        </w:tc>
        <w:tc>
          <w:tcPr>
            <w:tcW w:w="3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31EA8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Key words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（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LR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）</w:t>
            </w:r>
          </w:p>
        </w:tc>
      </w:tr>
      <w:tr w:rsidR="001E7A15" w:rsidRPr="001E7A15" w14:paraId="650B4A47" w14:textId="77777777" w:rsidTr="001E7A15">
        <w:trPr>
          <w:trHeight w:val="276"/>
        </w:trPr>
        <w:tc>
          <w:tcPr>
            <w:tcW w:w="1086" w:type="pct"/>
            <w:tcBorders>
              <w:top w:val="single" w:sz="4" w:space="0" w:color="auto"/>
              <w:bottom w:val="nil"/>
            </w:tcBorders>
          </w:tcPr>
          <w:p w14:paraId="099A403F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0Lenth of Stay</w:t>
            </w:r>
          </w:p>
        </w:tc>
        <w:tc>
          <w:tcPr>
            <w:tcW w:w="39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F584C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Lenth of Stay</w:t>
            </w:r>
            <w:r w:rsidRPr="001E7A15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(8.5, 0.005); traditional chinese medicine (6.91, 0.01); negative time of nucleic acid (6.36, 0.05); medical record (4.23, 0.05); lianhua qingwen capsule (4.23, 0.05)</w:t>
            </w:r>
          </w:p>
        </w:tc>
      </w:tr>
      <w:tr w:rsidR="001E7A15" w:rsidRPr="001E7A15" w14:paraId="0615A11C" w14:textId="77777777" w:rsidTr="001E7A15">
        <w:trPr>
          <w:trHeight w:val="276"/>
        </w:trPr>
        <w:tc>
          <w:tcPr>
            <w:tcW w:w="1086" w:type="pct"/>
            <w:tcBorders>
              <w:top w:val="nil"/>
            </w:tcBorders>
          </w:tcPr>
          <w:p w14:paraId="7D2D6A91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1</w:t>
            </w: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raditional chinese medicine</w:t>
            </w:r>
          </w:p>
        </w:tc>
        <w:tc>
          <w:tcPr>
            <w:tcW w:w="39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E48A4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raditional chinese medicine (16.6, 1.0E-4); classical prescription (6.16, 0.05); sars-cov-2 (4.11, 0.05); pathogenesis (4.1, 0.05); literature research (4.1, 0.05)</w:t>
            </w:r>
          </w:p>
        </w:tc>
      </w:tr>
      <w:tr w:rsidR="001E7A15" w:rsidRPr="001E7A15" w14:paraId="7F069E51" w14:textId="77777777" w:rsidTr="001E7A15">
        <w:trPr>
          <w:trHeight w:val="276"/>
        </w:trPr>
        <w:tc>
          <w:tcPr>
            <w:tcW w:w="1086" w:type="pct"/>
          </w:tcPr>
          <w:p w14:paraId="06D2675F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2</w:t>
            </w: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linical efficacy</w:t>
            </w:r>
          </w:p>
        </w:tc>
        <w:tc>
          <w:tcPr>
            <w:tcW w:w="3914" w:type="pct"/>
            <w:shd w:val="clear" w:color="auto" w:fill="auto"/>
            <w:noWrap/>
            <w:vAlign w:val="center"/>
            <w:hideMark/>
          </w:tcPr>
          <w:p w14:paraId="50D463D4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linical efficacy (16.54, 1.0E-4); network pharmacology (10.96, 0.001); thunder-fire moxibustion (10.96, 0.001); cold-dampness blocking lung syndrome (10.96, 0.001); integrated pharmacology (5.44, 0.05)</w:t>
            </w:r>
          </w:p>
        </w:tc>
      </w:tr>
      <w:tr w:rsidR="001E7A15" w:rsidRPr="001E7A15" w14:paraId="329487A9" w14:textId="77777777" w:rsidTr="001E7A15">
        <w:trPr>
          <w:trHeight w:val="276"/>
        </w:trPr>
        <w:tc>
          <w:tcPr>
            <w:tcW w:w="1086" w:type="pct"/>
          </w:tcPr>
          <w:p w14:paraId="3BF4959E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3</w:t>
            </w: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ata mining</w:t>
            </w:r>
          </w:p>
        </w:tc>
        <w:tc>
          <w:tcPr>
            <w:tcW w:w="3914" w:type="pct"/>
            <w:shd w:val="clear" w:color="auto" w:fill="auto"/>
            <w:noWrap/>
            <w:vAlign w:val="center"/>
            <w:hideMark/>
          </w:tcPr>
          <w:p w14:paraId="311CA28B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ata mining (12.58, 0.001); qingfei paidu decoction (6.68, 0.01); chinese herbal medicine (6.24, 0.05); frequency analysis (6.24, 0.05); middle east respiratory syndrome (6.24, 0.05)</w:t>
            </w:r>
          </w:p>
        </w:tc>
      </w:tr>
      <w:tr w:rsidR="001E7A15" w:rsidRPr="001E7A15" w14:paraId="26CA4375" w14:textId="77777777" w:rsidTr="001E7A15">
        <w:trPr>
          <w:trHeight w:val="276"/>
        </w:trPr>
        <w:tc>
          <w:tcPr>
            <w:tcW w:w="1086" w:type="pct"/>
          </w:tcPr>
          <w:p w14:paraId="07253E15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4</w:t>
            </w: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itonavir</w:t>
            </w:r>
          </w:p>
        </w:tc>
        <w:tc>
          <w:tcPr>
            <w:tcW w:w="3914" w:type="pct"/>
            <w:shd w:val="clear" w:color="auto" w:fill="auto"/>
            <w:noWrap/>
            <w:vAlign w:val="center"/>
            <w:hideMark/>
          </w:tcPr>
          <w:p w14:paraId="3ACB5D62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itonavir (7.79, 0.01); modified qingfei paidu decoction (7.79, 0.01); interferon (7.79, 0.01); chloroquine phosphate (7.79, 0.01); ribavirin (7.79, 0.01)</w:t>
            </w:r>
          </w:p>
        </w:tc>
      </w:tr>
      <w:tr w:rsidR="001E7A15" w:rsidRPr="001E7A15" w14:paraId="540D7741" w14:textId="77777777" w:rsidTr="001E7A15">
        <w:trPr>
          <w:trHeight w:val="276"/>
        </w:trPr>
        <w:tc>
          <w:tcPr>
            <w:tcW w:w="1086" w:type="pct"/>
          </w:tcPr>
          <w:p w14:paraId="388AA497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5</w:t>
            </w: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ld epidemic</w:t>
            </w:r>
          </w:p>
        </w:tc>
        <w:tc>
          <w:tcPr>
            <w:tcW w:w="3914" w:type="pct"/>
            <w:shd w:val="clear" w:color="auto" w:fill="auto"/>
            <w:noWrap/>
            <w:vAlign w:val="center"/>
            <w:hideMark/>
          </w:tcPr>
          <w:p w14:paraId="39D8FA77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ld epidemic (8.33, 0.005); spleen dampness (8.33, 0.005); dryness evil (8.33, 0.005); lung dryness (8.33, 0.005); composition mechanism (8.33, 0.005)</w:t>
            </w:r>
          </w:p>
        </w:tc>
      </w:tr>
      <w:tr w:rsidR="001E7A15" w:rsidRPr="001E7A15" w14:paraId="110FC664" w14:textId="77777777" w:rsidTr="001E7A15">
        <w:trPr>
          <w:trHeight w:val="276"/>
        </w:trPr>
        <w:tc>
          <w:tcPr>
            <w:tcW w:w="1086" w:type="pct"/>
          </w:tcPr>
          <w:p w14:paraId="23A4D228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6</w:t>
            </w: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lood stasis</w:t>
            </w:r>
          </w:p>
        </w:tc>
        <w:tc>
          <w:tcPr>
            <w:tcW w:w="3914" w:type="pct"/>
            <w:shd w:val="clear" w:color="auto" w:fill="auto"/>
            <w:noWrap/>
            <w:vAlign w:val="center"/>
            <w:hideMark/>
          </w:tcPr>
          <w:p w14:paraId="051EFE55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lood stasis (8.66, 0.005); qi deficiency (8.66, 0.005); yin deficiency (8.66, 0.005); parturient (8.66, 0.005); traditional chinese medicine (0.23, 1.0)</w:t>
            </w:r>
          </w:p>
        </w:tc>
      </w:tr>
      <w:tr w:rsidR="001E7A15" w:rsidRPr="001E7A15" w14:paraId="44BEEEC5" w14:textId="77777777" w:rsidTr="001E7A15">
        <w:trPr>
          <w:trHeight w:val="276"/>
        </w:trPr>
        <w:tc>
          <w:tcPr>
            <w:tcW w:w="1086" w:type="pct"/>
          </w:tcPr>
          <w:p w14:paraId="253AB70F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7</w:t>
            </w: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ld-dampness epidemic toxin</w:t>
            </w:r>
          </w:p>
        </w:tc>
        <w:tc>
          <w:tcPr>
            <w:tcW w:w="3914" w:type="pct"/>
            <w:shd w:val="clear" w:color="auto" w:fill="auto"/>
            <w:noWrap/>
            <w:vAlign w:val="center"/>
            <w:hideMark/>
          </w:tcPr>
          <w:p w14:paraId="588D6DEC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ld-dampness epidemic toxin (7.37, 0.01); compatibility characteristics (7.37, 0.01); ascending and descending (7.37, 0.01); epidemic (7.37, 0.01); stasis toxin (7.37, 0.01)</w:t>
            </w:r>
          </w:p>
        </w:tc>
      </w:tr>
      <w:tr w:rsidR="001E7A15" w:rsidRPr="001E7A15" w14:paraId="3F256830" w14:textId="77777777" w:rsidTr="001E7A15">
        <w:trPr>
          <w:trHeight w:val="276"/>
        </w:trPr>
        <w:tc>
          <w:tcPr>
            <w:tcW w:w="1086" w:type="pct"/>
          </w:tcPr>
          <w:p w14:paraId="6BDAD4F4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8severe case</w:t>
            </w:r>
          </w:p>
        </w:tc>
        <w:tc>
          <w:tcPr>
            <w:tcW w:w="3914" w:type="pct"/>
            <w:shd w:val="clear" w:color="auto" w:fill="auto"/>
            <w:noWrap/>
            <w:vAlign w:val="center"/>
            <w:hideMark/>
          </w:tcPr>
          <w:p w14:paraId="4528893B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evere case (14.55, 0.001); traditional chinese medicine therapy (10.79, 0.005); integrated traditional chinese and western medicine (7.19, 0.01); experience case (7.19, 0.01); coronavirus infection (7.19, 0.01)</w:t>
            </w:r>
          </w:p>
        </w:tc>
      </w:tr>
      <w:tr w:rsidR="001E7A15" w:rsidRPr="001E7A15" w14:paraId="2DF654D9" w14:textId="77777777" w:rsidTr="001E7A15">
        <w:trPr>
          <w:trHeight w:val="276"/>
        </w:trPr>
        <w:tc>
          <w:tcPr>
            <w:tcW w:w="1086" w:type="pct"/>
          </w:tcPr>
          <w:p w14:paraId="191AC56B" w14:textId="77777777" w:rsidR="001E7A15" w:rsidRPr="001E7A15" w:rsidRDefault="001E7A15" w:rsidP="001E7A1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9</w:t>
            </w: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ntipyretic effect</w:t>
            </w:r>
          </w:p>
        </w:tc>
        <w:tc>
          <w:tcPr>
            <w:tcW w:w="3914" w:type="pct"/>
            <w:shd w:val="clear" w:color="auto" w:fill="auto"/>
            <w:noWrap/>
            <w:vAlign w:val="center"/>
            <w:hideMark/>
          </w:tcPr>
          <w:p w14:paraId="33145464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ntipyretic effect (8.66, 0.005); heavy novel coronavirus (8.66, 0.005); western medicine (8.66, 0.005); adverse effect (8.66, 0.005); laboratory index (8.66, 0.005)</w:t>
            </w:r>
          </w:p>
        </w:tc>
      </w:tr>
      <w:bookmarkEnd w:id="1"/>
    </w:tbl>
    <w:p w14:paraId="5E21DE79" w14:textId="77777777" w:rsidR="001E7A15" w:rsidRPr="001E7A15" w:rsidRDefault="001E7A15" w:rsidP="001E7A15">
      <w:pPr>
        <w:spacing w:before="0" w:after="0" w:line="360" w:lineRule="auto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</w:p>
    <w:p w14:paraId="5460B966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  <w:bookmarkStart w:id="2" w:name="_Hlk150524555"/>
    </w:p>
    <w:p w14:paraId="1DB5580C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50FF7D9B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74827474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4BBA7B7A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4C1FE28B" w14:textId="60A7251B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0747603E" w14:textId="0F3DB6CD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4D9A8574" w14:textId="3BFE88B6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2ECF723A" w14:textId="675DF92E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1B2D38F3" w14:textId="30EE7096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4661E7B5" w14:textId="3502F3F4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4D55B261" w14:textId="6BA90BCD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4F36AC23" w14:textId="7F768D82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021FA96B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7E42C58F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62A201B3" w14:textId="0F20FB58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  <w:bookmarkStart w:id="3" w:name="_Hlk151652519"/>
      <w:r w:rsidRPr="001E7A15">
        <w:rPr>
          <w:rFonts w:eastAsia="宋体" w:cs="Times New Roman" w:hint="eastAsia"/>
          <w:color w:val="000000"/>
          <w:kern w:val="2"/>
          <w:sz w:val="21"/>
          <w:szCs w:val="21"/>
          <w:lang w:eastAsia="zh-CN"/>
        </w:rPr>
        <w:t>T</w:t>
      </w:r>
      <w:r w:rsidRPr="001E7A15">
        <w:rPr>
          <w:rFonts w:eastAsia="宋体" w:cs="Times New Roman"/>
          <w:color w:val="000000"/>
          <w:kern w:val="2"/>
          <w:sz w:val="21"/>
          <w:szCs w:val="21"/>
          <w:lang w:eastAsia="zh-CN"/>
        </w:rPr>
        <w:t xml:space="preserve">able </w:t>
      </w:r>
      <w:r w:rsidR="003C7439">
        <w:rPr>
          <w:rFonts w:eastAsia="宋体" w:cs="Times New Roman"/>
          <w:color w:val="000000"/>
          <w:kern w:val="2"/>
          <w:sz w:val="21"/>
          <w:szCs w:val="21"/>
          <w:lang w:eastAsia="zh-CN"/>
        </w:rPr>
        <w:t>3</w:t>
      </w:r>
      <w:r w:rsidRPr="001E7A15">
        <w:rPr>
          <w:rFonts w:eastAsia="宋体" w:cs="Times New Roman"/>
          <w:color w:val="000000"/>
          <w:kern w:val="2"/>
          <w:sz w:val="21"/>
          <w:szCs w:val="21"/>
          <w:lang w:eastAsia="zh-CN"/>
        </w:rPr>
        <w:t>-2 Keyword clustering analysis of top 5 English literature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268"/>
        <w:gridCol w:w="7371"/>
      </w:tblGrid>
      <w:tr w:rsidR="001E7A15" w:rsidRPr="001E7A15" w14:paraId="523BC025" w14:textId="77777777" w:rsidTr="00E55E6B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7C280884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Cluster nam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B9DA6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Key words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（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LR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）</w:t>
            </w:r>
          </w:p>
        </w:tc>
      </w:tr>
      <w:tr w:rsidR="001E7A15" w:rsidRPr="001E7A15" w14:paraId="315F6B37" w14:textId="77777777" w:rsidTr="00E55E6B">
        <w:trPr>
          <w:trHeight w:val="276"/>
        </w:trPr>
        <w:tc>
          <w:tcPr>
            <w:tcW w:w="2268" w:type="dxa"/>
            <w:tcBorders>
              <w:top w:val="single" w:sz="4" w:space="0" w:color="auto"/>
            </w:tcBorders>
          </w:tcPr>
          <w:p w14:paraId="59473949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western medicine treatment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8A4D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western medicine treatment (7.83, 0.01); systematic review (7.83, 0.01); meta-analysis (7.83, 0.01); effect (5.1, 0.05); pai-du decoction (0.5, 0.5)</w:t>
            </w:r>
          </w:p>
        </w:tc>
      </w:tr>
      <w:tr w:rsidR="001E7A15" w:rsidRPr="001E7A15" w14:paraId="653220AE" w14:textId="77777777" w:rsidTr="00E55E6B">
        <w:trPr>
          <w:trHeight w:val="276"/>
        </w:trPr>
        <w:tc>
          <w:tcPr>
            <w:tcW w:w="2268" w:type="dxa"/>
          </w:tcPr>
          <w:p w14:paraId="34A0DC25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computational analysis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A2A5601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omputational analysis (8.94, 0.005); mild tosevere stage (8.94, 0.005); covid-19 patient (8.94, 0.005); qingfei paidu decoctionin (8.94, 0.005); computer-aided drug design (7.64, 0.01)</w:t>
            </w:r>
          </w:p>
        </w:tc>
      </w:tr>
      <w:tr w:rsidR="001E7A15" w:rsidRPr="001E7A15" w14:paraId="3229A2BA" w14:textId="77777777" w:rsidTr="00E55E6B">
        <w:trPr>
          <w:trHeight w:val="276"/>
        </w:trPr>
        <w:tc>
          <w:tcPr>
            <w:tcW w:w="2268" w:type="dxa"/>
          </w:tcPr>
          <w:p w14:paraId="4F1C9584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coronavirus-induced pneumonia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6A0CEC9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oronavirus-induced pneumonia (11, 0.001); herb-drug interaction (8.59, 0.005); drug-metabolizing enzyme (8.59, 0.005); covid-19 injury (7.97, 0.005); metabolic programming (7.97, 0.005)</w:t>
            </w:r>
          </w:p>
        </w:tc>
      </w:tr>
      <w:tr w:rsidR="001E7A15" w:rsidRPr="001E7A15" w14:paraId="33599E79" w14:textId="77777777" w:rsidTr="00E55E6B">
        <w:trPr>
          <w:trHeight w:val="276"/>
        </w:trPr>
        <w:tc>
          <w:tcPr>
            <w:tcW w:w="2268" w:type="dxa"/>
          </w:tcPr>
          <w:p w14:paraId="02548BC5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covid-19 drug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082C203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ovid-19 drug (11.11, 0.001); drug interaction (11.11, 0.001); traditional chinese medicine (5.81, 0.05); mice serum (5.49, 0.05); tissue (5.49, 0.05)</w:t>
            </w:r>
          </w:p>
        </w:tc>
      </w:tr>
      <w:tr w:rsidR="001E7A15" w:rsidRPr="001E7A15" w14:paraId="595BB072" w14:textId="77777777" w:rsidTr="00E55E6B">
        <w:trPr>
          <w:trHeight w:val="276"/>
        </w:trPr>
        <w:tc>
          <w:tcPr>
            <w:tcW w:w="2268" w:type="dxa"/>
            <w:tcBorders>
              <w:bottom w:val="single" w:sz="4" w:space="0" w:color="auto"/>
            </w:tcBorders>
          </w:tcPr>
          <w:p w14:paraId="102146F8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chinese patent medicine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5592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hinese patent medicine (7.43, 0.01); infection mechanism (7.43, 0.01); chinese medicine formula (7.43, 0.01); promising therapeutic approaches (7.43, 0.01); potential target (7.43, 0.01)</w:t>
            </w:r>
          </w:p>
        </w:tc>
      </w:tr>
    </w:tbl>
    <w:p w14:paraId="2D8CE4E0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11352897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3F62D9B6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4E46DF14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0FE8D271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71DDFA29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6BD2F12D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167B35F9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0FD25738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1368B6F2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333F0CD9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14DCBDBF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736804DA" w14:textId="13B324A6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5A919F51" w14:textId="1F99BAF2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67A5AB8E" w14:textId="59B35807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5044DE88" w14:textId="7D19E703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65C05599" w14:textId="1EA0C3FF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188BD951" w14:textId="481CBD6F" w:rsid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119C3055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788F0F6F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2350196D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439AD3AC" w14:textId="77777777" w:rsidR="001E7A15" w:rsidRPr="001E7A15" w:rsidRDefault="001E7A15" w:rsidP="0062242F">
      <w:pPr>
        <w:spacing w:before="0" w:after="0" w:line="360" w:lineRule="auto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25B7424E" w14:textId="77777777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</w:p>
    <w:p w14:paraId="0277757E" w14:textId="4C76998C" w:rsidR="001E7A15" w:rsidRPr="001E7A15" w:rsidRDefault="001E7A15" w:rsidP="001E7A15">
      <w:pPr>
        <w:spacing w:before="0" w:after="0" w:line="360" w:lineRule="auto"/>
        <w:ind w:firstLineChars="200" w:firstLine="420"/>
        <w:jc w:val="center"/>
        <w:rPr>
          <w:rFonts w:eastAsia="宋体" w:cs="Times New Roman"/>
          <w:color w:val="000000"/>
          <w:kern w:val="2"/>
          <w:sz w:val="21"/>
          <w:szCs w:val="21"/>
          <w:lang w:eastAsia="zh-CN"/>
        </w:rPr>
      </w:pPr>
      <w:bookmarkStart w:id="4" w:name="_Hlk151652536"/>
      <w:r w:rsidRPr="001E7A15">
        <w:rPr>
          <w:rFonts w:eastAsia="宋体" w:cs="Times New Roman" w:hint="eastAsia"/>
          <w:color w:val="000000"/>
          <w:kern w:val="2"/>
          <w:sz w:val="21"/>
          <w:szCs w:val="21"/>
          <w:lang w:eastAsia="zh-CN"/>
        </w:rPr>
        <w:t>T</w:t>
      </w:r>
      <w:r w:rsidRPr="001E7A15">
        <w:rPr>
          <w:rFonts w:eastAsia="宋体" w:cs="Times New Roman"/>
          <w:color w:val="000000"/>
          <w:kern w:val="2"/>
          <w:sz w:val="21"/>
          <w:szCs w:val="21"/>
          <w:lang w:eastAsia="zh-CN"/>
        </w:rPr>
        <w:t xml:space="preserve">able </w:t>
      </w:r>
      <w:r w:rsidR="003C7439">
        <w:rPr>
          <w:rFonts w:eastAsia="宋体" w:cs="Times New Roman"/>
          <w:color w:val="000000"/>
          <w:kern w:val="2"/>
          <w:sz w:val="21"/>
          <w:szCs w:val="21"/>
          <w:lang w:eastAsia="zh-CN"/>
        </w:rPr>
        <w:t>3</w:t>
      </w:r>
      <w:r w:rsidRPr="001E7A15">
        <w:rPr>
          <w:rFonts w:eastAsia="宋体" w:cs="Times New Roman"/>
          <w:color w:val="000000"/>
          <w:kern w:val="2"/>
          <w:sz w:val="21"/>
          <w:szCs w:val="21"/>
          <w:lang w:eastAsia="zh-CN"/>
        </w:rPr>
        <w:t>-3 Keyword clustering analysis of top11Chinese and English literature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127"/>
        <w:gridCol w:w="6804"/>
      </w:tblGrid>
      <w:tr w:rsidR="001E7A15" w:rsidRPr="001E7A15" w14:paraId="486FA7BD" w14:textId="77777777" w:rsidTr="00E55E6B">
        <w:trPr>
          <w:trHeight w:val="2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3BE31D5E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Cluster nam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A7AA4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Key words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（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LR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）</w:t>
            </w:r>
          </w:p>
        </w:tc>
      </w:tr>
      <w:tr w:rsidR="001E7A15" w:rsidRPr="001E7A15" w14:paraId="44E590B1" w14:textId="77777777" w:rsidTr="00E55E6B">
        <w:trPr>
          <w:trHeight w:val="276"/>
        </w:trPr>
        <w:tc>
          <w:tcPr>
            <w:tcW w:w="2127" w:type="dxa"/>
            <w:tcBorders>
              <w:top w:val="single" w:sz="4" w:space="0" w:color="auto"/>
            </w:tcBorders>
          </w:tcPr>
          <w:p w14:paraId="7E82E668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qingfei paidu decoction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216F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qingfei paidu decoction (11.67, 0.001); corona virus disease 2019 (10.48, 0.005); clinical efficacy (5.45, 0.05); mechanism of action (5.45, 0.05); los (5.45, 0.05)</w:t>
            </w:r>
          </w:p>
        </w:tc>
      </w:tr>
      <w:tr w:rsidR="001E7A15" w:rsidRPr="001E7A15" w14:paraId="44D032FB" w14:textId="77777777" w:rsidTr="00E55E6B">
        <w:trPr>
          <w:trHeight w:val="276"/>
        </w:trPr>
        <w:tc>
          <w:tcPr>
            <w:tcW w:w="2127" w:type="dxa"/>
          </w:tcPr>
          <w:p w14:paraId="35ECA966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xuanfei baidu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32B7263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xuanfei baidu (8.58, 0.005); huashi baidu formula (8.58, 0.005); traditional chinese medicine (8.44, 0.005); corona virus disease 2019 (7.45, 0.01); hrms (4.27, 0.05)</w:t>
            </w:r>
          </w:p>
        </w:tc>
      </w:tr>
      <w:tr w:rsidR="001E7A15" w:rsidRPr="001E7A15" w14:paraId="0359F0C2" w14:textId="77777777" w:rsidTr="00E55E6B">
        <w:trPr>
          <w:trHeight w:val="276"/>
        </w:trPr>
        <w:tc>
          <w:tcPr>
            <w:tcW w:w="2127" w:type="dxa"/>
          </w:tcPr>
          <w:p w14:paraId="02409A0F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network pharmacology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0362E0E2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network pharmacology (15.67, 1.0E-4); cytokine storm (10.16, 0.005); molecular docking (10.16, 0.005); qingfei paidu decoction (5.16, 0.05); molecules (5.05, 0.05)</w:t>
            </w:r>
          </w:p>
        </w:tc>
      </w:tr>
      <w:tr w:rsidR="001E7A15" w:rsidRPr="001E7A15" w14:paraId="45075078" w14:textId="77777777" w:rsidTr="00E55E6B">
        <w:trPr>
          <w:trHeight w:val="276"/>
        </w:trPr>
        <w:tc>
          <w:tcPr>
            <w:tcW w:w="2127" w:type="dxa"/>
          </w:tcPr>
          <w:p w14:paraId="2C7604DB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data mining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46A50D98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data mining (12.82, 0.001); chinese herbal medicine (6.36, 0.05); middle east respiratory syndrome (6.36, 0.05); cluster analysis (6.36, 0.05); factor analysis (6.36, 0.05)</w:t>
            </w:r>
          </w:p>
        </w:tc>
      </w:tr>
      <w:tr w:rsidR="001E7A15" w:rsidRPr="001E7A15" w14:paraId="35E29BF1" w14:textId="77777777" w:rsidTr="00E55E6B">
        <w:trPr>
          <w:trHeight w:val="276"/>
        </w:trPr>
        <w:tc>
          <w:tcPr>
            <w:tcW w:w="2127" w:type="dxa"/>
          </w:tcPr>
          <w:p w14:paraId="44A6D3AD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chinese herbal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4F1363A5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hinese herbal (11.51, 0.001); therapeutic use (11.51, 0.001); humans (7.8, 0.01); corona virus disease 2019 (6.39, 0.05); coronavirus disease 2019 drug treatment (5.71, 0.05)</w:t>
            </w:r>
          </w:p>
        </w:tc>
      </w:tr>
      <w:tr w:rsidR="001E7A15" w:rsidRPr="001E7A15" w14:paraId="1621EFF1" w14:textId="77777777" w:rsidTr="00E55E6B">
        <w:trPr>
          <w:trHeight w:val="276"/>
        </w:trPr>
        <w:tc>
          <w:tcPr>
            <w:tcW w:w="2127" w:type="dxa"/>
          </w:tcPr>
          <w:p w14:paraId="51852EB6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interferon 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α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D5DE4DD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interferon 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α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(7.91, 0.005); ribavirin (7.91, 0.005); abidor (7.91, 0.005); modified qingfei paidu decoction (7.91, 0.005); chloroquine phosphate (7.91, 0.005)</w:t>
            </w:r>
          </w:p>
        </w:tc>
      </w:tr>
      <w:tr w:rsidR="001E7A15" w:rsidRPr="001E7A15" w14:paraId="0173630B" w14:textId="77777777" w:rsidTr="00E55E6B">
        <w:trPr>
          <w:trHeight w:val="276"/>
        </w:trPr>
        <w:tc>
          <w:tcPr>
            <w:tcW w:w="2127" w:type="dxa"/>
          </w:tcPr>
          <w:p w14:paraId="2EFEBB8E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cold epidemic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D6E099A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old epidemic (8.45, 0.005); spleen dampness (8.45, 0.005); dryness evil (8.45, 0.005); lung dryness (8.45, 0.005); composition mechanism (8.45, 0.005)</w:t>
            </w:r>
          </w:p>
        </w:tc>
      </w:tr>
      <w:tr w:rsidR="001E7A15" w:rsidRPr="001E7A15" w14:paraId="5F057976" w14:textId="77777777" w:rsidTr="00E55E6B">
        <w:trPr>
          <w:trHeight w:val="276"/>
        </w:trPr>
        <w:tc>
          <w:tcPr>
            <w:tcW w:w="2127" w:type="dxa"/>
          </w:tcPr>
          <w:p w14:paraId="42AB477B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cold-dampness epidemic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FE21326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old-dampness epidemic (7.49, 0.01); compatibility characteristics (7.49, 0.01); ascending and descending (7.49, 0.01); cold-dampness epidemic toxin (7.49, 0.01); epidemic (7.49, 0.01)</w:t>
            </w:r>
          </w:p>
        </w:tc>
      </w:tr>
      <w:tr w:rsidR="001E7A15" w:rsidRPr="001E7A15" w14:paraId="58F8E346" w14:textId="77777777" w:rsidTr="00E55E6B">
        <w:trPr>
          <w:trHeight w:val="276"/>
        </w:trPr>
        <w:tc>
          <w:tcPr>
            <w:tcW w:w="2127" w:type="dxa"/>
          </w:tcPr>
          <w:p w14:paraId="701189D8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blood stasis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6BE20579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lood stasis (8.79, 0.005); qi deficiency (8.79, 0.005); yin deficiency (8.79, 0.005); parturient (8.79, 0.005); coronavirus disease 2019 (0.39, 1.0)</w:t>
            </w:r>
          </w:p>
        </w:tc>
      </w:tr>
      <w:tr w:rsidR="001E7A15" w:rsidRPr="001E7A15" w14:paraId="1AE1024F" w14:textId="77777777" w:rsidTr="00E55E6B">
        <w:trPr>
          <w:trHeight w:val="276"/>
        </w:trPr>
        <w:tc>
          <w:tcPr>
            <w:tcW w:w="2127" w:type="dxa"/>
          </w:tcPr>
          <w:p w14:paraId="5F33D90F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heavy novel coronavirus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631AEC1D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heavy novel coronavirus (8.79, 0.005); western medicine (8.79, 0.005); antipyretic effect (8.79, 0.005); adverse effect (8.79, 0.005); laboratory index (8.79, 0.005)</w:t>
            </w:r>
          </w:p>
        </w:tc>
      </w:tr>
      <w:tr w:rsidR="001E7A15" w:rsidRPr="001E7A15" w14:paraId="7D383968" w14:textId="77777777" w:rsidTr="00E55E6B">
        <w:trPr>
          <w:trHeight w:val="276"/>
        </w:trPr>
        <w:tc>
          <w:tcPr>
            <w:tcW w:w="2127" w:type="dxa"/>
            <w:tcBorders>
              <w:bottom w:val="single" w:sz="4" w:space="0" w:color="auto"/>
            </w:tcBorders>
          </w:tcPr>
          <w:p w14:paraId="45224825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/>
                <w:color w:val="000000"/>
                <w:szCs w:val="24"/>
                <w:lang w:eastAsia="zh-CN"/>
              </w:rPr>
              <w:t>#</w:t>
            </w: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severe case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9D2A" w14:textId="77777777" w:rsidR="001E7A15" w:rsidRPr="001E7A15" w:rsidRDefault="001E7A15" w:rsidP="001E7A1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E7A1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evere case (16.07, 1.0E-4); integrated traditional chinese and western medicine (7.91, 0.005); traditional chinese medicine therapy (7.91, 0.005); experience case (7.91, 0.005); diagnosis and treatment plan (7.91, 0.005)</w:t>
            </w:r>
          </w:p>
        </w:tc>
      </w:tr>
      <w:bookmarkEnd w:id="2"/>
    </w:tbl>
    <w:p w14:paraId="70FF5339" w14:textId="77777777" w:rsidR="001E7A15" w:rsidRPr="001E7A15" w:rsidRDefault="001E7A15" w:rsidP="001E7A15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83B3A" w14:textId="77777777" w:rsidR="00D70983" w:rsidRDefault="00D70983" w:rsidP="00117666">
      <w:pPr>
        <w:spacing w:after="0"/>
      </w:pPr>
      <w:r>
        <w:separator/>
      </w:r>
    </w:p>
  </w:endnote>
  <w:endnote w:type="continuationSeparator" w:id="0">
    <w:p w14:paraId="2EC45CD4" w14:textId="77777777" w:rsidR="00D70983" w:rsidRDefault="00D709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C9C11" w14:textId="77777777" w:rsidR="00D70983" w:rsidRDefault="00D70983" w:rsidP="00117666">
      <w:pPr>
        <w:spacing w:after="0"/>
      </w:pPr>
      <w:r>
        <w:separator/>
      </w:r>
    </w:p>
  </w:footnote>
  <w:footnote w:type="continuationSeparator" w:id="0">
    <w:p w14:paraId="0436D906" w14:textId="77777777" w:rsidR="00D70983" w:rsidRDefault="00D709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A15"/>
    <w:rsid w:val="00267D18"/>
    <w:rsid w:val="002868E2"/>
    <w:rsid w:val="002869C3"/>
    <w:rsid w:val="002936E4"/>
    <w:rsid w:val="002B4A57"/>
    <w:rsid w:val="002C74CA"/>
    <w:rsid w:val="003544FB"/>
    <w:rsid w:val="003C7439"/>
    <w:rsid w:val="003D2D47"/>
    <w:rsid w:val="003D2F2D"/>
    <w:rsid w:val="00401590"/>
    <w:rsid w:val="00447801"/>
    <w:rsid w:val="00452C2A"/>
    <w:rsid w:val="00452E9C"/>
    <w:rsid w:val="004735C8"/>
    <w:rsid w:val="00481D7A"/>
    <w:rsid w:val="004961FF"/>
    <w:rsid w:val="00517A89"/>
    <w:rsid w:val="005250F2"/>
    <w:rsid w:val="00593EEA"/>
    <w:rsid w:val="005A5EEE"/>
    <w:rsid w:val="006224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98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1E7A15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806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3</cp:revision>
  <cp:lastPrinted>2013-10-03T12:51:00Z</cp:lastPrinted>
  <dcterms:created xsi:type="dcterms:W3CDTF">2024-04-26T07:04:00Z</dcterms:created>
  <dcterms:modified xsi:type="dcterms:W3CDTF">2024-04-2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